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04722" w14:textId="10128523" w:rsidR="00246F82" w:rsidRPr="00D17DA9" w:rsidRDefault="005E7843">
      <w:pPr>
        <w:rPr>
          <w:rFonts w:cstheme="minorHAnsi"/>
          <w:b/>
          <w:bCs/>
          <w:color w:val="000000" w:themeColor="text1"/>
        </w:rPr>
      </w:pPr>
      <w:r w:rsidRPr="00D17DA9">
        <w:rPr>
          <w:rFonts w:cstheme="minorHAnsi"/>
          <w:b/>
          <w:bCs/>
          <w:color w:val="000000" w:themeColor="text1"/>
        </w:rPr>
        <w:t>The</w:t>
      </w:r>
      <w:r w:rsidR="00D65E71">
        <w:rPr>
          <w:rFonts w:cstheme="minorHAnsi"/>
          <w:b/>
          <w:bCs/>
          <w:color w:val="000000" w:themeColor="text1"/>
        </w:rPr>
        <w:t xml:space="preserve"> </w:t>
      </w:r>
      <w:r w:rsidR="00497733" w:rsidRPr="00D17DA9">
        <w:rPr>
          <w:rFonts w:cstheme="minorHAnsi"/>
          <w:b/>
          <w:bCs/>
          <w:color w:val="000000" w:themeColor="text1"/>
        </w:rPr>
        <w:t>Ghosting</w:t>
      </w:r>
      <w:r w:rsidR="00D65E71">
        <w:rPr>
          <w:rFonts w:cstheme="minorHAnsi"/>
          <w:b/>
          <w:bCs/>
          <w:color w:val="000000" w:themeColor="text1"/>
        </w:rPr>
        <w:t xml:space="preserve"> </w:t>
      </w:r>
      <w:r w:rsidR="00497733" w:rsidRPr="00D17DA9">
        <w:rPr>
          <w:rFonts w:cstheme="minorHAnsi"/>
          <w:b/>
          <w:bCs/>
          <w:color w:val="000000" w:themeColor="text1"/>
        </w:rPr>
        <w:t>Questionnaire</w:t>
      </w:r>
      <w:r w:rsidR="00D65E71">
        <w:rPr>
          <w:rFonts w:cstheme="minorHAnsi"/>
          <w:b/>
          <w:bCs/>
          <w:color w:val="000000" w:themeColor="text1"/>
        </w:rPr>
        <w:t xml:space="preserve"> </w:t>
      </w:r>
      <w:r w:rsidR="00BF24F1" w:rsidRPr="00D17DA9">
        <w:rPr>
          <w:rFonts w:cstheme="minorHAnsi"/>
          <w:b/>
          <w:bCs/>
          <w:color w:val="000000" w:themeColor="text1"/>
        </w:rPr>
        <w:t>(</w:t>
      </w:r>
      <w:r w:rsidR="00D17DA9" w:rsidRPr="00D17DA9">
        <w:rPr>
          <w:rFonts w:cstheme="minorHAnsi"/>
          <w:b/>
          <w:bCs/>
          <w:color w:val="000000" w:themeColor="text1"/>
        </w:rPr>
        <w:t>The</w:t>
      </w:r>
      <w:r w:rsidR="00D65E71">
        <w:rPr>
          <w:rFonts w:cstheme="minorHAnsi"/>
          <w:b/>
          <w:bCs/>
          <w:color w:val="000000" w:themeColor="text1"/>
        </w:rPr>
        <w:t xml:space="preserve"> </w:t>
      </w:r>
      <w:r w:rsidR="00D17DA9" w:rsidRPr="00D17DA9">
        <w:rPr>
          <w:rFonts w:cstheme="minorHAnsi"/>
          <w:b/>
          <w:bCs/>
          <w:color w:val="000000" w:themeColor="text1"/>
        </w:rPr>
        <w:t>preliminary</w:t>
      </w:r>
      <w:r w:rsidR="00D65E71">
        <w:rPr>
          <w:rFonts w:cstheme="minorHAnsi"/>
          <w:b/>
          <w:bCs/>
          <w:color w:val="000000" w:themeColor="text1"/>
        </w:rPr>
        <w:t xml:space="preserve"> </w:t>
      </w:r>
      <w:r w:rsidR="005867F8" w:rsidRPr="00D17DA9">
        <w:rPr>
          <w:rFonts w:cstheme="minorHAnsi"/>
          <w:b/>
          <w:bCs/>
          <w:color w:val="000000" w:themeColor="text1"/>
        </w:rPr>
        <w:t>version</w:t>
      </w:r>
      <w:r w:rsidR="00BF24F1" w:rsidRPr="00D17DA9">
        <w:rPr>
          <w:rFonts w:cstheme="minorHAnsi"/>
          <w:b/>
          <w:bCs/>
          <w:color w:val="000000" w:themeColor="text1"/>
        </w:rPr>
        <w:t>)</w:t>
      </w:r>
    </w:p>
    <w:p w14:paraId="0AC3CA89" w14:textId="74288704" w:rsidR="00497733" w:rsidRPr="00D17DA9" w:rsidRDefault="00497733" w:rsidP="00497733">
      <w:pPr>
        <w:rPr>
          <w:rFonts w:cstheme="minorHAnsi"/>
          <w:color w:val="000000" w:themeColor="text1"/>
        </w:rPr>
      </w:pPr>
      <w:r w:rsidRPr="00D17DA9">
        <w:rPr>
          <w:rFonts w:cstheme="minorHAnsi"/>
          <w:color w:val="000000" w:themeColor="text1"/>
        </w:rPr>
        <w:t>Instructions: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Ghosting,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i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bes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defined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hen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someon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bruptly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end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ll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communication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ith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nother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person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ithou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arning.</w:t>
      </w:r>
      <w:r w:rsidR="00D65E71">
        <w:rPr>
          <w:rFonts w:cstheme="minorHAnsi"/>
          <w:color w:val="000000" w:themeColor="text1"/>
        </w:rPr>
        <w:t xml:space="preserve"> </w:t>
      </w:r>
    </w:p>
    <w:p w14:paraId="1AC36BB1" w14:textId="733F34CE" w:rsidR="00497733" w:rsidRPr="00D17DA9" w:rsidRDefault="00497733" w:rsidP="00497733">
      <w:pPr>
        <w:rPr>
          <w:rFonts w:cstheme="minorHAnsi"/>
          <w:color w:val="000000" w:themeColor="text1"/>
        </w:rPr>
      </w:pP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majority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f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u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ssociat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i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ith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digital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ithdrawal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f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friend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ho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doesn'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ex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back,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r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orse—a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lover—bu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i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ctually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ccur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in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ll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kind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f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social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context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(e.g.,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ork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connections)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nd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i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influenced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by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how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perceiv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orld.</w:t>
      </w:r>
      <w:r w:rsidR="00D65E71">
        <w:rPr>
          <w:rFonts w:cstheme="minorHAnsi"/>
          <w:color w:val="000000" w:themeColor="text1"/>
        </w:rPr>
        <w:t xml:space="preserve"> </w:t>
      </w:r>
    </w:p>
    <w:p w14:paraId="69DB35A0" w14:textId="47879002" w:rsidR="00497733" w:rsidRPr="00D17DA9" w:rsidRDefault="00497733" w:rsidP="00497733">
      <w:pPr>
        <w:rPr>
          <w:rFonts w:cstheme="minorHAnsi"/>
          <w:color w:val="000000" w:themeColor="text1"/>
        </w:rPr>
      </w:pPr>
      <w:r w:rsidRPr="00D17DA9">
        <w:rPr>
          <w:rFonts w:cstheme="minorHAnsi"/>
          <w:color w:val="000000" w:themeColor="text1"/>
        </w:rPr>
        <w:t>Pleas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nswer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following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question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based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n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your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personal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experienc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f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being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"ghosted"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ver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pas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six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months.</w:t>
      </w:r>
      <w:r w:rsidR="00D65E71">
        <w:rPr>
          <w:rFonts w:cstheme="minorHAnsi"/>
          <w:color w:val="000000" w:themeColor="text1"/>
        </w:rPr>
        <w:t xml:space="preserve"> </w:t>
      </w:r>
    </w:p>
    <w:p w14:paraId="714C896B" w14:textId="1B843944" w:rsidR="00497733" w:rsidRPr="00D17DA9" w:rsidRDefault="00497733" w:rsidP="00497733">
      <w:pPr>
        <w:rPr>
          <w:rFonts w:cstheme="minorHAnsi"/>
          <w:color w:val="000000" w:themeColor="text1"/>
        </w:rPr>
      </w:pPr>
      <w:r w:rsidRPr="00D17DA9">
        <w:rPr>
          <w:rFonts w:cstheme="minorHAnsi"/>
          <w:color w:val="000000" w:themeColor="text1"/>
        </w:rPr>
        <w:t>Repor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mos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common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behavior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you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hav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experienced.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pronoun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y/them/their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refer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o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"</w:t>
      </w:r>
      <w:proofErr w:type="spellStart"/>
      <w:r w:rsidRPr="00D17DA9">
        <w:rPr>
          <w:rFonts w:cstheme="minorHAnsi"/>
          <w:color w:val="000000" w:themeColor="text1"/>
        </w:rPr>
        <w:t>ghosters</w:t>
      </w:r>
      <w:proofErr w:type="spellEnd"/>
      <w:r w:rsidRPr="00D17DA9">
        <w:rPr>
          <w:rFonts w:cstheme="minorHAnsi"/>
          <w:color w:val="000000" w:themeColor="text1"/>
        </w:rPr>
        <w:t>".</w:t>
      </w:r>
      <w:r w:rsidR="00D65E71">
        <w:rPr>
          <w:rFonts w:cstheme="minorHAnsi"/>
          <w:color w:val="000000" w:themeColor="text1"/>
        </w:rPr>
        <w:t xml:space="preserve"> </w:t>
      </w:r>
    </w:p>
    <w:p w14:paraId="01F09E11" w14:textId="06EC9C5D" w:rsidR="00497733" w:rsidRPr="00D17DA9" w:rsidRDefault="00497733" w:rsidP="00497733">
      <w:pPr>
        <w:pStyle w:val="ListParagraph"/>
        <w:spacing w:after="0" w:line="240" w:lineRule="auto"/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740"/>
        <w:gridCol w:w="498"/>
        <w:gridCol w:w="498"/>
        <w:gridCol w:w="498"/>
        <w:gridCol w:w="498"/>
        <w:gridCol w:w="498"/>
      </w:tblGrid>
      <w:tr w:rsidR="00D17DA9" w:rsidRPr="00D17DA9" w14:paraId="4039AE5E" w14:textId="77777777" w:rsidTr="00073D76">
        <w:trPr>
          <w:cantSplit/>
          <w:trHeight w:val="1682"/>
        </w:trPr>
        <w:tc>
          <w:tcPr>
            <w:tcW w:w="0" w:type="auto"/>
          </w:tcPr>
          <w:p w14:paraId="417E7D49" w14:textId="5E9BAF91" w:rsidR="00497733" w:rsidRPr="00D17DA9" w:rsidRDefault="00497733" w:rsidP="0049773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  <w:r w:rsidRPr="00D17DA9">
              <w:rPr>
                <w:rFonts w:cstheme="minorHAnsi"/>
                <w:color w:val="000000" w:themeColor="text1"/>
              </w:rPr>
              <w:t>Questions</w:t>
            </w:r>
          </w:p>
        </w:tc>
        <w:tc>
          <w:tcPr>
            <w:tcW w:w="0" w:type="auto"/>
            <w:textDirection w:val="btLr"/>
          </w:tcPr>
          <w:p w14:paraId="2C9943EB" w14:textId="04836DD9" w:rsidR="00497733" w:rsidRPr="00D17DA9" w:rsidRDefault="00497733" w:rsidP="00497733">
            <w:pPr>
              <w:pStyle w:val="ListParagraph"/>
              <w:ind w:left="113" w:right="113"/>
              <w:rPr>
                <w:rFonts w:cstheme="minorHAnsi"/>
                <w:color w:val="000000" w:themeColor="text1"/>
              </w:rPr>
            </w:pPr>
            <w:r w:rsidRPr="00D17DA9">
              <w:rPr>
                <w:rFonts w:cstheme="minorHAnsi"/>
                <w:color w:val="000000" w:themeColor="text1"/>
              </w:rPr>
              <w:t>Always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=5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extDirection w:val="btLr"/>
          </w:tcPr>
          <w:p w14:paraId="0ECF6584" w14:textId="72EB39E7" w:rsidR="00497733" w:rsidRPr="00D17DA9" w:rsidRDefault="00497733" w:rsidP="00497733">
            <w:pPr>
              <w:pStyle w:val="ListParagraph"/>
              <w:ind w:left="113" w:right="113"/>
              <w:rPr>
                <w:rFonts w:cstheme="minorHAnsi"/>
                <w:color w:val="000000" w:themeColor="text1"/>
              </w:rPr>
            </w:pPr>
            <w:r w:rsidRPr="00D17DA9">
              <w:rPr>
                <w:rFonts w:cstheme="minorHAnsi"/>
                <w:color w:val="000000" w:themeColor="text1"/>
              </w:rPr>
              <w:t>Often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=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0" w:type="auto"/>
            <w:textDirection w:val="btLr"/>
          </w:tcPr>
          <w:p w14:paraId="457635F2" w14:textId="73273104" w:rsidR="00497733" w:rsidRPr="00D17DA9" w:rsidRDefault="00497733" w:rsidP="00497733">
            <w:pPr>
              <w:pStyle w:val="ListParagraph"/>
              <w:ind w:left="113" w:right="113"/>
              <w:rPr>
                <w:rFonts w:cstheme="minorHAnsi"/>
                <w:color w:val="000000" w:themeColor="text1"/>
              </w:rPr>
            </w:pPr>
            <w:r w:rsidRPr="00D17DA9">
              <w:rPr>
                <w:rFonts w:cstheme="minorHAnsi"/>
                <w:color w:val="000000" w:themeColor="text1"/>
              </w:rPr>
              <w:t>Sometimes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=3</w:t>
            </w:r>
          </w:p>
        </w:tc>
        <w:tc>
          <w:tcPr>
            <w:tcW w:w="0" w:type="auto"/>
            <w:textDirection w:val="btLr"/>
          </w:tcPr>
          <w:p w14:paraId="63005935" w14:textId="73AE4470" w:rsidR="00497733" w:rsidRPr="00D17DA9" w:rsidRDefault="00497733" w:rsidP="00497733">
            <w:pPr>
              <w:pStyle w:val="ListParagraph"/>
              <w:ind w:left="113" w:right="113"/>
              <w:rPr>
                <w:rFonts w:cstheme="minorHAnsi"/>
                <w:color w:val="000000" w:themeColor="text1"/>
              </w:rPr>
            </w:pPr>
            <w:r w:rsidRPr="00D17DA9">
              <w:rPr>
                <w:rFonts w:cstheme="minorHAnsi"/>
                <w:color w:val="000000" w:themeColor="text1"/>
              </w:rPr>
              <w:t>Rarely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=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0" w:type="auto"/>
            <w:textDirection w:val="btLr"/>
          </w:tcPr>
          <w:p w14:paraId="1F6B2D5C" w14:textId="67733334" w:rsidR="00497733" w:rsidRPr="00D17DA9" w:rsidRDefault="00497733" w:rsidP="00497733">
            <w:pPr>
              <w:pStyle w:val="ListParagraph"/>
              <w:ind w:left="113" w:right="113"/>
              <w:rPr>
                <w:rFonts w:cstheme="minorHAnsi"/>
                <w:color w:val="000000" w:themeColor="text1"/>
              </w:rPr>
            </w:pPr>
            <w:r w:rsidRPr="00D17DA9">
              <w:rPr>
                <w:rFonts w:cstheme="minorHAnsi"/>
                <w:color w:val="000000" w:themeColor="text1"/>
              </w:rPr>
              <w:t>Never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=1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</w:p>
        </w:tc>
      </w:tr>
      <w:tr w:rsidR="00D17DA9" w:rsidRPr="00D17DA9" w14:paraId="6D4F46D4" w14:textId="77777777" w:rsidTr="00497733">
        <w:tc>
          <w:tcPr>
            <w:tcW w:w="0" w:type="auto"/>
          </w:tcPr>
          <w:p w14:paraId="7FE3101B" w14:textId="40A6A186" w:rsidR="00073D76" w:rsidRPr="00D17DA9" w:rsidRDefault="00D65E71" w:rsidP="00073D76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Di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you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ge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stoo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up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o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ha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you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plan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cancele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b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m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withou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being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ol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beforehand</w:t>
            </w:r>
            <w:r w:rsidR="00073D76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44EDD258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2AB6198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3CBE614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046496F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37BFBB2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13FB01C6" w14:textId="77777777" w:rsidTr="00497733">
        <w:tc>
          <w:tcPr>
            <w:tcW w:w="0" w:type="auto"/>
          </w:tcPr>
          <w:p w14:paraId="155D329F" w14:textId="4F59919A" w:rsidR="00073D76" w:rsidRPr="00D17DA9" w:rsidRDefault="00D65E71" w:rsidP="00073D76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Despit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sending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messages,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you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hav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no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hear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back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from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m</w:t>
            </w:r>
            <w:r w:rsidR="00073D76" w:rsidRPr="00D17DA9">
              <w:rPr>
                <w:rFonts w:cstheme="minorHAnsi"/>
                <w:b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336BBE20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769AC96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C0EE3F7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24C3CAB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1C03FF7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0F70DC7F" w14:textId="77777777" w:rsidTr="00497733">
        <w:tc>
          <w:tcPr>
            <w:tcW w:w="0" w:type="auto"/>
          </w:tcPr>
          <w:p w14:paraId="1F7FB930" w14:textId="004E6052" w:rsidR="00073D76" w:rsidRPr="00D17DA9" w:rsidRDefault="00D65E71" w:rsidP="00073D76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i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reply/respons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message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ar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delayed</w:t>
            </w:r>
            <w:r w:rsidR="00073D76" w:rsidRPr="00D17DA9">
              <w:rPr>
                <w:rFonts w:cstheme="minorHAnsi"/>
                <w:b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01F01905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2FC793B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AC3B0EA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066E1BE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5EEFC9C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7437BEB6" w14:textId="77777777" w:rsidTr="00497733">
        <w:tc>
          <w:tcPr>
            <w:tcW w:w="0" w:type="auto"/>
          </w:tcPr>
          <w:p w14:paraId="77C7AECD" w14:textId="4A2B1472" w:rsidR="00073D76" w:rsidRPr="00D17DA9" w:rsidRDefault="00D65E71" w:rsidP="00073D76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i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reply/respons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message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ar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confusing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an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vague</w:t>
            </w:r>
            <w:r w:rsidR="00073D76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4289F74B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1E0C5CC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710FCDF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1C1E815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6F124C6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2D779FA6" w14:textId="77777777" w:rsidTr="00497733">
        <w:tc>
          <w:tcPr>
            <w:tcW w:w="0" w:type="auto"/>
          </w:tcPr>
          <w:p w14:paraId="199C5337" w14:textId="1A0FE9FC" w:rsidR="00073D76" w:rsidRPr="00D17DA9" w:rsidRDefault="00D65E71" w:rsidP="00073D76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Hav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you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bee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blocke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o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delete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from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i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social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media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app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o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messaging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proofErr w:type="gramStart"/>
            <w:r w:rsidR="00073D76" w:rsidRPr="00D17DA9">
              <w:rPr>
                <w:rFonts w:cstheme="minorHAnsi"/>
                <w:color w:val="000000" w:themeColor="text1"/>
              </w:rPr>
              <w:t>apps</w:t>
            </w:r>
            <w:r w:rsidR="00073D76" w:rsidRPr="00D17DA9">
              <w:rPr>
                <w:rFonts w:cstheme="minorHAnsi"/>
                <w:b/>
                <w:color w:val="000000" w:themeColor="text1"/>
              </w:rPr>
              <w:t>.</w:t>
            </w:r>
            <w:proofErr w:type="gramEnd"/>
          </w:p>
        </w:tc>
        <w:tc>
          <w:tcPr>
            <w:tcW w:w="0" w:type="auto"/>
          </w:tcPr>
          <w:p w14:paraId="1D312BA4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263F113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F2405BF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3FD51CC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837CEB0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6198F0A7" w14:textId="77777777" w:rsidTr="00497733">
        <w:tc>
          <w:tcPr>
            <w:tcW w:w="0" w:type="auto"/>
          </w:tcPr>
          <w:p w14:paraId="2B000F8A" w14:textId="3867BBF4" w:rsidR="00073D76" w:rsidRPr="00D17DA9" w:rsidRDefault="00D65E71" w:rsidP="00073D76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Hav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you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experience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roubl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maintaining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a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conversatio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with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m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(</w:t>
            </w:r>
            <w:r w:rsidR="00073D76" w:rsidRPr="00D17DA9">
              <w:rPr>
                <w:rFonts w:cstheme="minorHAnsi"/>
                <w:i/>
                <w:iCs/>
                <w:color w:val="000000" w:themeColor="text1"/>
              </w:rPr>
              <w:t>e.g.,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us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proofErr w:type="gramStart"/>
            <w:r w:rsidR="00073D76" w:rsidRPr="00D17DA9">
              <w:rPr>
                <w:rFonts w:cstheme="minorHAnsi"/>
                <w:color w:val="000000" w:themeColor="text1"/>
              </w:rPr>
              <w:t>on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word</w:t>
            </w:r>
            <w:proofErr w:type="gramEnd"/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replies,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confusing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emojis,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shor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responses)</w:t>
            </w:r>
            <w:r w:rsidR="00073D76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3C60F6C7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EE7FB5E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4A34580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6AE1F30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0EF2631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48D99C14" w14:textId="77777777" w:rsidTr="00497733">
        <w:tc>
          <w:tcPr>
            <w:tcW w:w="0" w:type="auto"/>
          </w:tcPr>
          <w:p w14:paraId="0421A93E" w14:textId="03B1B9A0" w:rsidR="00073D76" w:rsidRPr="00D17DA9" w:rsidRDefault="00D65E71" w:rsidP="00073D76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phras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"I'm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busy"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i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alway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use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i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i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communications</w:t>
            </w:r>
            <w:r w:rsidR="00073D76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1A666300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4F0C8AB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44F47E1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0852A99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FC021B3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7F33FAD8" w14:textId="77777777" w:rsidTr="00497733">
        <w:tc>
          <w:tcPr>
            <w:tcW w:w="0" w:type="auto"/>
          </w:tcPr>
          <w:p w14:paraId="08F254D8" w14:textId="2166BBC2" w:rsidR="00073D76" w:rsidRPr="00D17DA9" w:rsidRDefault="00D65E71" w:rsidP="00073D76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i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interes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i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you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i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inconsisten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sometime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ver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engaged,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sometime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completel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uninterested</w:t>
            </w:r>
            <w:r w:rsidR="00073D76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53AD9E1C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697887D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E5C07F7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BAA5F6D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21BCA7E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29F02E87" w14:textId="77777777" w:rsidTr="00497733">
        <w:tc>
          <w:tcPr>
            <w:tcW w:w="0" w:type="auto"/>
          </w:tcPr>
          <w:p w14:paraId="60792126" w14:textId="3DAF3076" w:rsidR="00073D76" w:rsidRPr="00D17DA9" w:rsidRDefault="00D65E71" w:rsidP="00073D76">
            <w:pPr>
              <w:pStyle w:val="ListParagraph"/>
              <w:numPr>
                <w:ilvl w:val="0"/>
                <w:numId w:val="2"/>
              </w:numPr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don'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shar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personal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informatio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abou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mselve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with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you</w:t>
            </w:r>
            <w:r w:rsidR="00073D76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21F9898C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D1E720F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40A9E1E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6609154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1B438B3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073D76" w:rsidRPr="00D17DA9" w14:paraId="6024F87A" w14:textId="77777777" w:rsidTr="00497733">
        <w:tc>
          <w:tcPr>
            <w:tcW w:w="0" w:type="auto"/>
          </w:tcPr>
          <w:p w14:paraId="6ACF65F5" w14:textId="4E7E87E8" w:rsidR="00073D76" w:rsidRPr="00D17DA9" w:rsidRDefault="00D65E71" w:rsidP="00073D76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The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ar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no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intereste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i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073D76" w:rsidRPr="00D17DA9">
              <w:rPr>
                <w:rFonts w:cstheme="minorHAnsi"/>
                <w:color w:val="000000" w:themeColor="text1"/>
              </w:rPr>
              <w:t>meeting</w:t>
            </w:r>
            <w:r w:rsidR="00073D76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318745BE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D8B467E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31C19A7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810F940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E37076F" w14:textId="77777777" w:rsidR="00073D76" w:rsidRPr="00D17DA9" w:rsidRDefault="00073D76" w:rsidP="00073D76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</w:tbl>
    <w:p w14:paraId="0090CC52" w14:textId="37DFD8C4" w:rsidR="00073D76" w:rsidRDefault="00073D76">
      <w:pPr>
        <w:rPr>
          <w:rFonts w:cstheme="minorHAnsi"/>
          <w:color w:val="000000" w:themeColor="text1"/>
        </w:rPr>
      </w:pPr>
    </w:p>
    <w:p w14:paraId="4F261EE6" w14:textId="77777777" w:rsidR="00423367" w:rsidRDefault="00423367" w:rsidP="00423367">
      <w:pPr>
        <w:rPr>
          <w:rFonts w:cstheme="minorHAnsi"/>
          <w:color w:val="000000" w:themeColor="text1"/>
        </w:rPr>
      </w:pPr>
      <w:r w:rsidRPr="00423367">
        <w:rPr>
          <w:rFonts w:cstheme="minorHAnsi"/>
          <w:b/>
          <w:bCs/>
          <w:color w:val="000000" w:themeColor="text1"/>
        </w:rPr>
        <w:t>Note:</w:t>
      </w:r>
      <w:r>
        <w:rPr>
          <w:rFonts w:cstheme="minorHAnsi"/>
          <w:color w:val="000000" w:themeColor="text1"/>
        </w:rPr>
        <w:t xml:space="preserve"> </w:t>
      </w:r>
      <w:r w:rsidRPr="00F03498">
        <w:rPr>
          <w:rFonts w:cstheme="minorHAnsi"/>
          <w:color w:val="000000" w:themeColor="text1"/>
        </w:rPr>
        <w:t xml:space="preserve">Permissions to use the Ghosting Questionnaire (GHOST) are granted on a single use, </w:t>
      </w:r>
      <w:r>
        <w:rPr>
          <w:rFonts w:cstheme="minorHAnsi"/>
          <w:color w:val="000000" w:themeColor="text1"/>
        </w:rPr>
        <w:t xml:space="preserve">and </w:t>
      </w:r>
      <w:r w:rsidRPr="00F03498">
        <w:rPr>
          <w:rFonts w:cstheme="minorHAnsi"/>
          <w:color w:val="000000" w:themeColor="text1"/>
        </w:rPr>
        <w:t>per study</w:t>
      </w:r>
      <w:r>
        <w:rPr>
          <w:rFonts w:cstheme="minorHAnsi"/>
          <w:color w:val="000000" w:themeColor="text1"/>
        </w:rPr>
        <w:t xml:space="preserve">. </w:t>
      </w:r>
    </w:p>
    <w:p w14:paraId="047C46C2" w14:textId="77777777" w:rsidR="00423367" w:rsidRPr="00D17DA9" w:rsidRDefault="00423367" w:rsidP="00423367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For permissions contact Dr. Haitham Jahrami </w:t>
      </w:r>
      <w:hyperlink r:id="rId5" w:history="1">
        <w:r w:rsidRPr="002A439D">
          <w:rPr>
            <w:rStyle w:val="Hyperlink"/>
            <w:rFonts w:cstheme="minorHAnsi"/>
          </w:rPr>
          <w:t>haitham.jahrami@outlook.com</w:t>
        </w:r>
      </w:hyperlink>
      <w:r>
        <w:rPr>
          <w:rFonts w:cstheme="minorHAnsi"/>
          <w:color w:val="000000" w:themeColor="text1"/>
        </w:rPr>
        <w:t xml:space="preserve"> </w:t>
      </w:r>
    </w:p>
    <w:p w14:paraId="12CF772C" w14:textId="7DC1165C" w:rsidR="00BF24F1" w:rsidRPr="00D17DA9" w:rsidRDefault="00BF24F1">
      <w:pPr>
        <w:rPr>
          <w:rFonts w:cstheme="minorHAnsi"/>
          <w:color w:val="000000" w:themeColor="text1"/>
        </w:rPr>
      </w:pPr>
      <w:bookmarkStart w:id="0" w:name="_GoBack"/>
      <w:bookmarkEnd w:id="0"/>
      <w:r w:rsidRPr="00D17DA9">
        <w:rPr>
          <w:rFonts w:cstheme="minorHAnsi"/>
          <w:color w:val="000000" w:themeColor="text1"/>
        </w:rPr>
        <w:br w:type="page"/>
      </w:r>
    </w:p>
    <w:p w14:paraId="22294FE4" w14:textId="0F16BADA" w:rsidR="00BF24F1" w:rsidRPr="00D17DA9" w:rsidRDefault="00BF24F1" w:rsidP="00BF24F1">
      <w:pPr>
        <w:rPr>
          <w:rFonts w:cstheme="minorHAnsi"/>
          <w:b/>
          <w:bCs/>
          <w:color w:val="000000" w:themeColor="text1"/>
        </w:rPr>
      </w:pPr>
      <w:r w:rsidRPr="00D17DA9">
        <w:rPr>
          <w:rFonts w:cstheme="minorHAnsi"/>
          <w:b/>
          <w:bCs/>
          <w:color w:val="000000" w:themeColor="text1"/>
        </w:rPr>
        <w:lastRenderedPageBreak/>
        <w:t>The</w:t>
      </w:r>
      <w:r w:rsidR="00D65E71">
        <w:rPr>
          <w:rFonts w:cstheme="minorHAnsi"/>
          <w:b/>
          <w:bCs/>
          <w:color w:val="000000" w:themeColor="text1"/>
        </w:rPr>
        <w:t xml:space="preserve"> </w:t>
      </w:r>
      <w:r w:rsidRPr="00D17DA9">
        <w:rPr>
          <w:rFonts w:cstheme="minorHAnsi"/>
          <w:b/>
          <w:bCs/>
          <w:color w:val="000000" w:themeColor="text1"/>
        </w:rPr>
        <w:t>Ghosting</w:t>
      </w:r>
      <w:r w:rsidR="00D65E71">
        <w:rPr>
          <w:rFonts w:cstheme="minorHAnsi"/>
          <w:b/>
          <w:bCs/>
          <w:color w:val="000000" w:themeColor="text1"/>
        </w:rPr>
        <w:t xml:space="preserve"> </w:t>
      </w:r>
      <w:r w:rsidRPr="00D17DA9">
        <w:rPr>
          <w:rFonts w:cstheme="minorHAnsi"/>
          <w:b/>
          <w:bCs/>
          <w:color w:val="000000" w:themeColor="text1"/>
        </w:rPr>
        <w:t>Questionnaire</w:t>
      </w:r>
      <w:r w:rsidR="00D65E71">
        <w:rPr>
          <w:rFonts w:cstheme="minorHAnsi"/>
          <w:b/>
          <w:bCs/>
          <w:color w:val="000000" w:themeColor="text1"/>
        </w:rPr>
        <w:t xml:space="preserve"> </w:t>
      </w:r>
      <w:r w:rsidRPr="00D17DA9">
        <w:rPr>
          <w:rFonts w:cstheme="minorHAnsi"/>
          <w:b/>
          <w:bCs/>
          <w:color w:val="000000" w:themeColor="text1"/>
        </w:rPr>
        <w:t>(</w:t>
      </w:r>
      <w:r w:rsidR="00D17DA9" w:rsidRPr="00D17DA9">
        <w:rPr>
          <w:rFonts w:cstheme="minorHAnsi"/>
          <w:b/>
          <w:bCs/>
          <w:color w:val="000000" w:themeColor="text1"/>
        </w:rPr>
        <w:t>The</w:t>
      </w:r>
      <w:r w:rsidR="00D65E71">
        <w:rPr>
          <w:rFonts w:cstheme="minorHAnsi"/>
          <w:b/>
          <w:bCs/>
          <w:color w:val="000000" w:themeColor="text1"/>
        </w:rPr>
        <w:t xml:space="preserve"> </w:t>
      </w:r>
      <w:r w:rsidR="00D17DA9" w:rsidRPr="00D17DA9">
        <w:rPr>
          <w:rFonts w:cstheme="minorHAnsi"/>
          <w:b/>
          <w:bCs/>
          <w:color w:val="000000" w:themeColor="text1"/>
        </w:rPr>
        <w:t>f</w:t>
      </w:r>
      <w:r w:rsidRPr="00D17DA9">
        <w:rPr>
          <w:rFonts w:cstheme="minorHAnsi"/>
          <w:b/>
          <w:bCs/>
          <w:color w:val="000000" w:themeColor="text1"/>
        </w:rPr>
        <w:t>inal</w:t>
      </w:r>
      <w:r w:rsidR="00D65E71">
        <w:rPr>
          <w:rFonts w:cstheme="minorHAnsi"/>
          <w:b/>
          <w:bCs/>
          <w:color w:val="000000" w:themeColor="text1"/>
        </w:rPr>
        <w:t xml:space="preserve"> </w:t>
      </w:r>
      <w:r w:rsidR="005867F8" w:rsidRPr="00D17DA9">
        <w:rPr>
          <w:rFonts w:cstheme="minorHAnsi"/>
          <w:b/>
          <w:bCs/>
          <w:color w:val="000000" w:themeColor="text1"/>
        </w:rPr>
        <w:t>version</w:t>
      </w:r>
      <w:r w:rsidRPr="00D17DA9">
        <w:rPr>
          <w:rFonts w:cstheme="minorHAnsi"/>
          <w:b/>
          <w:bCs/>
          <w:color w:val="000000" w:themeColor="text1"/>
        </w:rPr>
        <w:t>)</w:t>
      </w:r>
    </w:p>
    <w:p w14:paraId="25EA9F8B" w14:textId="126E954E" w:rsidR="00BF24F1" w:rsidRPr="00D17DA9" w:rsidRDefault="00BF24F1" w:rsidP="00BF24F1">
      <w:pPr>
        <w:rPr>
          <w:rFonts w:cstheme="minorHAnsi"/>
          <w:color w:val="000000" w:themeColor="text1"/>
        </w:rPr>
      </w:pPr>
      <w:r w:rsidRPr="00D17DA9">
        <w:rPr>
          <w:rFonts w:cstheme="minorHAnsi"/>
          <w:color w:val="000000" w:themeColor="text1"/>
        </w:rPr>
        <w:t>Instructions: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Ghosting,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i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bes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defined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hen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someon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bruptly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end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ll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communication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ith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nother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person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ithou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arning.</w:t>
      </w:r>
      <w:r w:rsidR="00D65E71">
        <w:rPr>
          <w:rFonts w:cstheme="minorHAnsi"/>
          <w:color w:val="000000" w:themeColor="text1"/>
        </w:rPr>
        <w:t xml:space="preserve"> </w:t>
      </w:r>
    </w:p>
    <w:p w14:paraId="34F75670" w14:textId="2945712B" w:rsidR="00BF24F1" w:rsidRPr="00D17DA9" w:rsidRDefault="00BF24F1" w:rsidP="00BF24F1">
      <w:pPr>
        <w:rPr>
          <w:rFonts w:cstheme="minorHAnsi"/>
          <w:color w:val="000000" w:themeColor="text1"/>
        </w:rPr>
      </w:pP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majority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f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u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ssociat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i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ith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digital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ithdrawal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f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friend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ho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doesn'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ex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back,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r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orse—a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lover—bu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i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ctually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ccur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in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ll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kind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f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social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context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(e.g.,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ork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connections)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nd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i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influenced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by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how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perceiv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world.</w:t>
      </w:r>
      <w:r w:rsidR="00D65E71">
        <w:rPr>
          <w:rFonts w:cstheme="minorHAnsi"/>
          <w:color w:val="000000" w:themeColor="text1"/>
        </w:rPr>
        <w:t xml:space="preserve"> </w:t>
      </w:r>
    </w:p>
    <w:p w14:paraId="0FBBD058" w14:textId="0CB01E5E" w:rsidR="00BF24F1" w:rsidRPr="00D17DA9" w:rsidRDefault="00BF24F1" w:rsidP="00BF24F1">
      <w:pPr>
        <w:rPr>
          <w:rFonts w:cstheme="minorHAnsi"/>
          <w:color w:val="000000" w:themeColor="text1"/>
        </w:rPr>
      </w:pPr>
      <w:r w:rsidRPr="00D17DA9">
        <w:rPr>
          <w:rFonts w:cstheme="minorHAnsi"/>
          <w:color w:val="000000" w:themeColor="text1"/>
        </w:rPr>
        <w:t>Pleas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answer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following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question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based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n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your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personal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experienc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f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being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"ghosted"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over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pas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six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months.</w:t>
      </w:r>
      <w:r w:rsidR="00D65E71">
        <w:rPr>
          <w:rFonts w:cstheme="minorHAnsi"/>
          <w:color w:val="000000" w:themeColor="text1"/>
        </w:rPr>
        <w:t xml:space="preserve"> </w:t>
      </w:r>
    </w:p>
    <w:p w14:paraId="333488A6" w14:textId="6C9BAC9F" w:rsidR="00BF24F1" w:rsidRPr="00D17DA9" w:rsidRDefault="00BF24F1" w:rsidP="00BF24F1">
      <w:pPr>
        <w:rPr>
          <w:rFonts w:cstheme="minorHAnsi"/>
          <w:color w:val="000000" w:themeColor="text1"/>
        </w:rPr>
      </w:pPr>
      <w:r w:rsidRPr="00D17DA9">
        <w:rPr>
          <w:rFonts w:cstheme="minorHAnsi"/>
          <w:color w:val="000000" w:themeColor="text1"/>
        </w:rPr>
        <w:t>Repor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most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common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behavior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you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hav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experienced.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pronoun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y/them/theirs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refer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o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the</w:t>
      </w:r>
      <w:r w:rsidR="00D65E71">
        <w:rPr>
          <w:rFonts w:cstheme="minorHAnsi"/>
          <w:color w:val="000000" w:themeColor="text1"/>
        </w:rPr>
        <w:t xml:space="preserve"> </w:t>
      </w:r>
      <w:r w:rsidRPr="00D17DA9">
        <w:rPr>
          <w:rFonts w:cstheme="minorHAnsi"/>
          <w:color w:val="000000" w:themeColor="text1"/>
        </w:rPr>
        <w:t>"</w:t>
      </w:r>
      <w:proofErr w:type="spellStart"/>
      <w:r w:rsidRPr="00D17DA9">
        <w:rPr>
          <w:rFonts w:cstheme="minorHAnsi"/>
          <w:color w:val="000000" w:themeColor="text1"/>
        </w:rPr>
        <w:t>ghosters</w:t>
      </w:r>
      <w:proofErr w:type="spellEnd"/>
      <w:r w:rsidRPr="00D17DA9">
        <w:rPr>
          <w:rFonts w:cstheme="minorHAnsi"/>
          <w:color w:val="000000" w:themeColor="text1"/>
        </w:rPr>
        <w:t>".</w:t>
      </w:r>
      <w:r w:rsidR="00D65E71">
        <w:rPr>
          <w:rFonts w:cstheme="minorHAnsi"/>
          <w:color w:val="000000" w:themeColor="text1"/>
        </w:rPr>
        <w:t xml:space="preserve"> </w:t>
      </w:r>
    </w:p>
    <w:p w14:paraId="016B297E" w14:textId="77777777" w:rsidR="00BF24F1" w:rsidRPr="00D17DA9" w:rsidRDefault="00BF24F1" w:rsidP="00BF24F1">
      <w:pPr>
        <w:pStyle w:val="ListParagraph"/>
        <w:spacing w:after="0" w:line="240" w:lineRule="auto"/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740"/>
        <w:gridCol w:w="498"/>
        <w:gridCol w:w="498"/>
        <w:gridCol w:w="498"/>
        <w:gridCol w:w="498"/>
        <w:gridCol w:w="498"/>
      </w:tblGrid>
      <w:tr w:rsidR="00D17DA9" w:rsidRPr="00D17DA9" w14:paraId="7DDAE325" w14:textId="77777777" w:rsidTr="008605F3">
        <w:trPr>
          <w:cantSplit/>
          <w:trHeight w:val="1682"/>
        </w:trPr>
        <w:tc>
          <w:tcPr>
            <w:tcW w:w="0" w:type="auto"/>
          </w:tcPr>
          <w:p w14:paraId="07236A71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  <w:r w:rsidRPr="00D17DA9">
              <w:rPr>
                <w:rFonts w:cstheme="minorHAnsi"/>
                <w:color w:val="000000" w:themeColor="text1"/>
              </w:rPr>
              <w:t>Questions</w:t>
            </w:r>
          </w:p>
        </w:tc>
        <w:tc>
          <w:tcPr>
            <w:tcW w:w="0" w:type="auto"/>
            <w:textDirection w:val="btLr"/>
          </w:tcPr>
          <w:p w14:paraId="74B73635" w14:textId="10453551" w:rsidR="00BF24F1" w:rsidRPr="00D17DA9" w:rsidRDefault="00BF24F1" w:rsidP="008605F3">
            <w:pPr>
              <w:pStyle w:val="ListParagraph"/>
              <w:ind w:left="113" w:right="113"/>
              <w:rPr>
                <w:rFonts w:cstheme="minorHAnsi"/>
                <w:color w:val="000000" w:themeColor="text1"/>
              </w:rPr>
            </w:pPr>
            <w:r w:rsidRPr="00D17DA9">
              <w:rPr>
                <w:rFonts w:cstheme="minorHAnsi"/>
                <w:color w:val="000000" w:themeColor="text1"/>
              </w:rPr>
              <w:t>Always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Pr="00D17DA9">
              <w:rPr>
                <w:rFonts w:cstheme="minorHAnsi"/>
                <w:color w:val="000000" w:themeColor="text1"/>
              </w:rPr>
              <w:t>=5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extDirection w:val="btLr"/>
          </w:tcPr>
          <w:p w14:paraId="33A78DB2" w14:textId="29678D32" w:rsidR="00BF24F1" w:rsidRPr="00D17DA9" w:rsidRDefault="00BF24F1" w:rsidP="008605F3">
            <w:pPr>
              <w:pStyle w:val="ListParagraph"/>
              <w:ind w:left="113" w:right="113"/>
              <w:rPr>
                <w:rFonts w:cstheme="minorHAnsi"/>
                <w:color w:val="000000" w:themeColor="text1"/>
              </w:rPr>
            </w:pPr>
            <w:r w:rsidRPr="00D17DA9">
              <w:rPr>
                <w:rFonts w:cstheme="minorHAnsi"/>
                <w:color w:val="000000" w:themeColor="text1"/>
              </w:rPr>
              <w:t>Often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Pr="00D17DA9">
              <w:rPr>
                <w:rFonts w:cstheme="minorHAnsi"/>
                <w:color w:val="000000" w:themeColor="text1"/>
              </w:rPr>
              <w:t>=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Pr="00D17DA9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0" w:type="auto"/>
            <w:textDirection w:val="btLr"/>
          </w:tcPr>
          <w:p w14:paraId="3DF3C041" w14:textId="1EAB47C1" w:rsidR="00BF24F1" w:rsidRPr="00D17DA9" w:rsidRDefault="00BF24F1" w:rsidP="008605F3">
            <w:pPr>
              <w:pStyle w:val="ListParagraph"/>
              <w:ind w:left="113" w:right="113"/>
              <w:rPr>
                <w:rFonts w:cstheme="minorHAnsi"/>
                <w:color w:val="000000" w:themeColor="text1"/>
              </w:rPr>
            </w:pPr>
            <w:r w:rsidRPr="00D17DA9">
              <w:rPr>
                <w:rFonts w:cstheme="minorHAnsi"/>
                <w:color w:val="000000" w:themeColor="text1"/>
              </w:rPr>
              <w:t>Sometimes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Pr="00D17DA9">
              <w:rPr>
                <w:rFonts w:cstheme="minorHAnsi"/>
                <w:color w:val="000000" w:themeColor="text1"/>
              </w:rPr>
              <w:t>=3</w:t>
            </w:r>
          </w:p>
        </w:tc>
        <w:tc>
          <w:tcPr>
            <w:tcW w:w="0" w:type="auto"/>
            <w:textDirection w:val="btLr"/>
          </w:tcPr>
          <w:p w14:paraId="4B23483E" w14:textId="6FC971E4" w:rsidR="00BF24F1" w:rsidRPr="00D17DA9" w:rsidRDefault="00BF24F1" w:rsidP="008605F3">
            <w:pPr>
              <w:pStyle w:val="ListParagraph"/>
              <w:ind w:left="113" w:right="113"/>
              <w:rPr>
                <w:rFonts w:cstheme="minorHAnsi"/>
                <w:color w:val="000000" w:themeColor="text1"/>
              </w:rPr>
            </w:pPr>
            <w:r w:rsidRPr="00D17DA9">
              <w:rPr>
                <w:rFonts w:cstheme="minorHAnsi"/>
                <w:color w:val="000000" w:themeColor="text1"/>
              </w:rPr>
              <w:t>Rarely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Pr="00D17DA9">
              <w:rPr>
                <w:rFonts w:cstheme="minorHAnsi"/>
                <w:color w:val="000000" w:themeColor="text1"/>
              </w:rPr>
              <w:t>=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Pr="00D17DA9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0" w:type="auto"/>
            <w:textDirection w:val="btLr"/>
          </w:tcPr>
          <w:p w14:paraId="23974911" w14:textId="0A60F42F" w:rsidR="00BF24F1" w:rsidRPr="00D17DA9" w:rsidRDefault="00BF24F1" w:rsidP="008605F3">
            <w:pPr>
              <w:pStyle w:val="ListParagraph"/>
              <w:ind w:left="113" w:right="113"/>
              <w:rPr>
                <w:rFonts w:cstheme="minorHAnsi"/>
                <w:color w:val="000000" w:themeColor="text1"/>
              </w:rPr>
            </w:pPr>
            <w:r w:rsidRPr="00D17DA9">
              <w:rPr>
                <w:rFonts w:cstheme="minorHAnsi"/>
                <w:color w:val="000000" w:themeColor="text1"/>
              </w:rPr>
              <w:t>Never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  <w:r w:rsidRPr="00D17DA9">
              <w:rPr>
                <w:rFonts w:cstheme="minorHAnsi"/>
                <w:color w:val="000000" w:themeColor="text1"/>
              </w:rPr>
              <w:t>=1</w:t>
            </w:r>
            <w:r w:rsidR="00D65E71">
              <w:rPr>
                <w:rFonts w:cstheme="minorHAnsi"/>
                <w:color w:val="000000" w:themeColor="text1"/>
              </w:rPr>
              <w:t xml:space="preserve"> </w:t>
            </w:r>
          </w:p>
        </w:tc>
      </w:tr>
      <w:tr w:rsidR="00D17DA9" w:rsidRPr="00D17DA9" w14:paraId="6069C674" w14:textId="77777777" w:rsidTr="008605F3">
        <w:tc>
          <w:tcPr>
            <w:tcW w:w="0" w:type="auto"/>
          </w:tcPr>
          <w:p w14:paraId="5148F7B4" w14:textId="126D7092" w:rsidR="00BF24F1" w:rsidRPr="00D17DA9" w:rsidRDefault="00D65E71" w:rsidP="00BF24F1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Di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you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ge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stoo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up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o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ha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you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plan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cancele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b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them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withou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being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tol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beforehand</w:t>
            </w:r>
            <w:r w:rsidR="00BF24F1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77539891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D10ED42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D6ADD1B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7B156BC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95942F0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341BCE15" w14:textId="77777777" w:rsidTr="008605F3">
        <w:tc>
          <w:tcPr>
            <w:tcW w:w="0" w:type="auto"/>
          </w:tcPr>
          <w:p w14:paraId="7ACE7186" w14:textId="52F16F22" w:rsidR="00BF24F1" w:rsidRPr="00D17DA9" w:rsidRDefault="00D65E71" w:rsidP="00BF24F1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Thei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reply/respons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message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ar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delayed</w:t>
            </w:r>
            <w:r w:rsidR="00BF24F1" w:rsidRPr="00D17DA9">
              <w:rPr>
                <w:rFonts w:cstheme="minorHAnsi"/>
                <w:b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5CE62900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4BFC0A4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B4E0CAC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C490C10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96072AA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7EB18D09" w14:textId="77777777" w:rsidTr="008605F3">
        <w:tc>
          <w:tcPr>
            <w:tcW w:w="0" w:type="auto"/>
          </w:tcPr>
          <w:p w14:paraId="29BDCBCE" w14:textId="5DC9863C" w:rsidR="00BF24F1" w:rsidRPr="00D17DA9" w:rsidRDefault="00D65E71" w:rsidP="00BF24F1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Thei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reply/respons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message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ar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confusing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an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vague</w:t>
            </w:r>
            <w:r w:rsidR="00BF24F1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71405EF2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D876432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E1BBCC9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9265710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7EE6FE2A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2DCEC5E6" w14:textId="77777777" w:rsidTr="008605F3">
        <w:tc>
          <w:tcPr>
            <w:tcW w:w="0" w:type="auto"/>
          </w:tcPr>
          <w:p w14:paraId="7C7C952A" w14:textId="642EEA8D" w:rsidR="00BF24F1" w:rsidRPr="00D17DA9" w:rsidRDefault="00D65E71" w:rsidP="00BF24F1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Hav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you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bee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blocke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o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delete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from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thei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social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media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app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o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messaging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proofErr w:type="gramStart"/>
            <w:r w:rsidR="00BF24F1" w:rsidRPr="00D17DA9">
              <w:rPr>
                <w:rFonts w:cstheme="minorHAnsi"/>
                <w:color w:val="000000" w:themeColor="text1"/>
              </w:rPr>
              <w:t>apps</w:t>
            </w:r>
            <w:r w:rsidR="00BF24F1" w:rsidRPr="00D17DA9">
              <w:rPr>
                <w:rFonts w:cstheme="minorHAnsi"/>
                <w:b/>
                <w:color w:val="000000" w:themeColor="text1"/>
              </w:rPr>
              <w:t>.</w:t>
            </w:r>
            <w:proofErr w:type="gramEnd"/>
          </w:p>
        </w:tc>
        <w:tc>
          <w:tcPr>
            <w:tcW w:w="0" w:type="auto"/>
          </w:tcPr>
          <w:p w14:paraId="5273790C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32F7A6E3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1CA3106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4C795DD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7CCFB3B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7A2BC589" w14:textId="77777777" w:rsidTr="008605F3">
        <w:tc>
          <w:tcPr>
            <w:tcW w:w="0" w:type="auto"/>
          </w:tcPr>
          <w:p w14:paraId="05612A86" w14:textId="35EAB34A" w:rsidR="00BF24F1" w:rsidRPr="00D17DA9" w:rsidRDefault="00D65E71" w:rsidP="00BF24F1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Th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phras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"I'm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busy"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i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alway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use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i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thei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communications</w:t>
            </w:r>
            <w:r w:rsidR="00BF24F1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7BA8FFAA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D650450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76325BD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1AB91BC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E02BD79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5A28EFCF" w14:textId="77777777" w:rsidTr="008605F3">
        <w:tc>
          <w:tcPr>
            <w:tcW w:w="0" w:type="auto"/>
          </w:tcPr>
          <w:p w14:paraId="7C461F43" w14:textId="285BFCD4" w:rsidR="00BF24F1" w:rsidRPr="00D17DA9" w:rsidRDefault="00D65E71" w:rsidP="00BF24F1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Their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interes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i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you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i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inconsisten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sometime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ver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engaged,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sometime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completel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uninterested</w:t>
            </w:r>
            <w:r w:rsidR="00BF24F1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292A4F58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7329C23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B9CDB42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5B944612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2510B3C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D17DA9" w:rsidRPr="00D17DA9" w14:paraId="5139E34F" w14:textId="77777777" w:rsidTr="008605F3">
        <w:tc>
          <w:tcPr>
            <w:tcW w:w="0" w:type="auto"/>
          </w:tcPr>
          <w:p w14:paraId="6F84D16E" w14:textId="30E33676" w:rsidR="00BF24F1" w:rsidRPr="00D17DA9" w:rsidRDefault="00D65E71" w:rsidP="00BF24F1">
            <w:pPr>
              <w:pStyle w:val="ListParagraph"/>
              <w:numPr>
                <w:ilvl w:val="0"/>
                <w:numId w:val="3"/>
              </w:numPr>
              <w:jc w:val="both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The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don'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shar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personal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informatio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abou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themselves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with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you</w:t>
            </w:r>
            <w:r w:rsidR="00BF24F1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5563651E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612B08FD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B04AAA0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0D12985D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D6BF244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  <w:tr w:rsidR="00BF24F1" w:rsidRPr="00D17DA9" w14:paraId="052B65E7" w14:textId="77777777" w:rsidTr="008605F3">
        <w:tc>
          <w:tcPr>
            <w:tcW w:w="0" w:type="auto"/>
          </w:tcPr>
          <w:p w14:paraId="34D227EA" w14:textId="51CE72DB" w:rsidR="00BF24F1" w:rsidRPr="00D17DA9" w:rsidRDefault="00D65E71" w:rsidP="00BF24F1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They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are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not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interested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i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="00BF24F1" w:rsidRPr="00D17DA9">
              <w:rPr>
                <w:rFonts w:cstheme="minorHAnsi"/>
                <w:color w:val="000000" w:themeColor="text1"/>
              </w:rPr>
              <w:t>meeting</w:t>
            </w:r>
            <w:r w:rsidR="00BF24F1" w:rsidRPr="00D17DA9">
              <w:rPr>
                <w:rFonts w:cstheme="minorHAnsi"/>
                <w:b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7D520A28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F5C8BAE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2C676276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153910F3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</w:tcPr>
          <w:p w14:paraId="494C0A13" w14:textId="77777777" w:rsidR="00BF24F1" w:rsidRPr="00D17DA9" w:rsidRDefault="00BF24F1" w:rsidP="008605F3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</w:p>
        </w:tc>
      </w:tr>
    </w:tbl>
    <w:p w14:paraId="6CF11114" w14:textId="77777777" w:rsidR="00BF24F1" w:rsidRPr="00D17DA9" w:rsidRDefault="00BF24F1" w:rsidP="00BF24F1">
      <w:pPr>
        <w:rPr>
          <w:rFonts w:cstheme="minorHAnsi"/>
          <w:color w:val="000000" w:themeColor="text1"/>
        </w:rPr>
      </w:pPr>
    </w:p>
    <w:p w14:paraId="77291503" w14:textId="5EC9B46A" w:rsidR="00BF24F1" w:rsidRDefault="00BF24F1" w:rsidP="00BF24F1">
      <w:pPr>
        <w:rPr>
          <w:rFonts w:cstheme="minorHAnsi"/>
          <w:color w:val="000000" w:themeColor="text1"/>
        </w:rPr>
      </w:pPr>
    </w:p>
    <w:p w14:paraId="0F3FB083" w14:textId="77777777" w:rsidR="00F03498" w:rsidRDefault="00F03498" w:rsidP="00F03498">
      <w:pPr>
        <w:rPr>
          <w:rFonts w:cstheme="minorHAnsi"/>
          <w:color w:val="000000" w:themeColor="text1"/>
        </w:rPr>
      </w:pPr>
    </w:p>
    <w:p w14:paraId="11EA1D01" w14:textId="77777777" w:rsidR="00F03498" w:rsidRDefault="00F03498" w:rsidP="00F03498">
      <w:pPr>
        <w:rPr>
          <w:rFonts w:cstheme="minorHAnsi"/>
          <w:color w:val="000000" w:themeColor="text1"/>
        </w:rPr>
      </w:pPr>
    </w:p>
    <w:p w14:paraId="58BD43C2" w14:textId="4630AF6B" w:rsidR="00423367" w:rsidRDefault="00423367" w:rsidP="00423367">
      <w:pPr>
        <w:rPr>
          <w:rFonts w:cstheme="minorHAnsi"/>
          <w:color w:val="000000" w:themeColor="text1"/>
        </w:rPr>
      </w:pPr>
      <w:r w:rsidRPr="00423367">
        <w:rPr>
          <w:rFonts w:cstheme="minorHAnsi"/>
          <w:b/>
          <w:bCs/>
          <w:color w:val="000000" w:themeColor="text1"/>
        </w:rPr>
        <w:t>Note:</w:t>
      </w:r>
      <w:r>
        <w:rPr>
          <w:rFonts w:cstheme="minorHAnsi"/>
          <w:color w:val="000000" w:themeColor="text1"/>
        </w:rPr>
        <w:t xml:space="preserve"> </w:t>
      </w:r>
      <w:r w:rsidRPr="00F03498">
        <w:rPr>
          <w:rFonts w:cstheme="minorHAnsi"/>
          <w:color w:val="000000" w:themeColor="text1"/>
        </w:rPr>
        <w:t xml:space="preserve">Permissions to use the Ghosting Questionnaire (GHOST) are granted on a single use, </w:t>
      </w:r>
      <w:r>
        <w:rPr>
          <w:rFonts w:cstheme="minorHAnsi"/>
          <w:color w:val="000000" w:themeColor="text1"/>
        </w:rPr>
        <w:t xml:space="preserve">and </w:t>
      </w:r>
      <w:r w:rsidRPr="00F03498">
        <w:rPr>
          <w:rFonts w:cstheme="minorHAnsi"/>
          <w:color w:val="000000" w:themeColor="text1"/>
        </w:rPr>
        <w:t>per study</w:t>
      </w:r>
      <w:r>
        <w:rPr>
          <w:rFonts w:cstheme="minorHAnsi"/>
          <w:color w:val="000000" w:themeColor="text1"/>
        </w:rPr>
        <w:t xml:space="preserve">. </w:t>
      </w:r>
    </w:p>
    <w:p w14:paraId="5EE217E5" w14:textId="16806B32" w:rsidR="00F03498" w:rsidRPr="00D17DA9" w:rsidRDefault="00423367" w:rsidP="00423367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For permissions contact Dr. Haitham Jahrami </w:t>
      </w:r>
      <w:hyperlink r:id="rId6" w:history="1">
        <w:r w:rsidRPr="002A439D">
          <w:rPr>
            <w:rStyle w:val="Hyperlink"/>
            <w:rFonts w:cstheme="minorHAnsi"/>
          </w:rPr>
          <w:t>haitham.jahrami@outlook.com</w:t>
        </w:r>
      </w:hyperlink>
      <w:r>
        <w:rPr>
          <w:rFonts w:cstheme="minorHAnsi"/>
          <w:color w:val="000000" w:themeColor="text1"/>
        </w:rPr>
        <w:t xml:space="preserve"> </w:t>
      </w:r>
    </w:p>
    <w:sectPr w:rsidR="00F03498" w:rsidRPr="00D17DA9" w:rsidSect="004977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65083"/>
    <w:multiLevelType w:val="hybridMultilevel"/>
    <w:tmpl w:val="0C2A02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325A8F"/>
    <w:multiLevelType w:val="hybridMultilevel"/>
    <w:tmpl w:val="C12C62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E15F0F"/>
    <w:multiLevelType w:val="hybridMultilevel"/>
    <w:tmpl w:val="C12C62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0MTE2NzC3sDA0sTBT0lEKTi0uzszPAykwrQUAtnTZ3SwAAAA="/>
  </w:docVars>
  <w:rsids>
    <w:rsidRoot w:val="00497733"/>
    <w:rsid w:val="00024096"/>
    <w:rsid w:val="00050F78"/>
    <w:rsid w:val="000630F4"/>
    <w:rsid w:val="00073D76"/>
    <w:rsid w:val="00095344"/>
    <w:rsid w:val="00097407"/>
    <w:rsid w:val="000E1983"/>
    <w:rsid w:val="0011668B"/>
    <w:rsid w:val="00125E65"/>
    <w:rsid w:val="00132E4B"/>
    <w:rsid w:val="00172C2B"/>
    <w:rsid w:val="001776B4"/>
    <w:rsid w:val="001977F3"/>
    <w:rsid w:val="001B1431"/>
    <w:rsid w:val="001B5162"/>
    <w:rsid w:val="001D50ED"/>
    <w:rsid w:val="001E4B45"/>
    <w:rsid w:val="001F24F8"/>
    <w:rsid w:val="00246F82"/>
    <w:rsid w:val="00281378"/>
    <w:rsid w:val="0028375A"/>
    <w:rsid w:val="00285314"/>
    <w:rsid w:val="002F23DA"/>
    <w:rsid w:val="00423367"/>
    <w:rsid w:val="004313C0"/>
    <w:rsid w:val="004469FE"/>
    <w:rsid w:val="00497733"/>
    <w:rsid w:val="00565170"/>
    <w:rsid w:val="005774DC"/>
    <w:rsid w:val="00582AD4"/>
    <w:rsid w:val="005867F8"/>
    <w:rsid w:val="005E7843"/>
    <w:rsid w:val="005F09BD"/>
    <w:rsid w:val="00651400"/>
    <w:rsid w:val="006533C7"/>
    <w:rsid w:val="007764A1"/>
    <w:rsid w:val="00801BA7"/>
    <w:rsid w:val="00801BDD"/>
    <w:rsid w:val="00811B97"/>
    <w:rsid w:val="00844987"/>
    <w:rsid w:val="008802BB"/>
    <w:rsid w:val="008C10AE"/>
    <w:rsid w:val="009214A9"/>
    <w:rsid w:val="00992B3B"/>
    <w:rsid w:val="009A1ACB"/>
    <w:rsid w:val="009D22E3"/>
    <w:rsid w:val="009D30B7"/>
    <w:rsid w:val="00A24959"/>
    <w:rsid w:val="00A32F4F"/>
    <w:rsid w:val="00A567C0"/>
    <w:rsid w:val="00A61921"/>
    <w:rsid w:val="00A7280B"/>
    <w:rsid w:val="00AA7204"/>
    <w:rsid w:val="00AD0868"/>
    <w:rsid w:val="00AF6505"/>
    <w:rsid w:val="00B65CEF"/>
    <w:rsid w:val="00B800A4"/>
    <w:rsid w:val="00B83004"/>
    <w:rsid w:val="00BF24F1"/>
    <w:rsid w:val="00BF734D"/>
    <w:rsid w:val="00C10F31"/>
    <w:rsid w:val="00C35189"/>
    <w:rsid w:val="00C7732A"/>
    <w:rsid w:val="00CA7A2E"/>
    <w:rsid w:val="00CB16A2"/>
    <w:rsid w:val="00CB742A"/>
    <w:rsid w:val="00CD37B7"/>
    <w:rsid w:val="00CF7181"/>
    <w:rsid w:val="00D17DA9"/>
    <w:rsid w:val="00D33CC4"/>
    <w:rsid w:val="00D65E71"/>
    <w:rsid w:val="00D86C90"/>
    <w:rsid w:val="00D9501D"/>
    <w:rsid w:val="00DD386A"/>
    <w:rsid w:val="00E054F6"/>
    <w:rsid w:val="00E10AA3"/>
    <w:rsid w:val="00E24CFE"/>
    <w:rsid w:val="00E4641D"/>
    <w:rsid w:val="00E66D0C"/>
    <w:rsid w:val="00E813E9"/>
    <w:rsid w:val="00F03498"/>
    <w:rsid w:val="00F6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FBB8B"/>
  <w15:chartTrackingRefBased/>
  <w15:docId w15:val="{BA0C5F8F-AA40-47C2-91CC-F682DAA44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3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733"/>
    <w:pPr>
      <w:ind w:left="720"/>
      <w:contextualSpacing/>
    </w:pPr>
  </w:style>
  <w:style w:type="table" w:styleId="TableGrid">
    <w:name w:val="Table Grid"/>
    <w:basedOn w:val="TableNormal"/>
    <w:uiPriority w:val="39"/>
    <w:rsid w:val="00497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34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34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9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4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4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8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aitham.jahrami@outlook.com" TargetMode="External"/><Relationship Id="rId5" Type="http://schemas.openxmlformats.org/officeDocument/2006/relationships/hyperlink" Target="mailto:haitham.jahrami@outlook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Jahrami</dc:creator>
  <cp:keywords/>
  <dc:description/>
  <cp:lastModifiedBy>Jahrami</cp:lastModifiedBy>
  <cp:revision>16</cp:revision>
  <dcterms:created xsi:type="dcterms:W3CDTF">2022-12-19T17:26:00Z</dcterms:created>
  <dcterms:modified xsi:type="dcterms:W3CDTF">2023-06-05T06:22:00Z</dcterms:modified>
</cp:coreProperties>
</file>